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8761D" w14:textId="76B3B49E" w:rsidR="00A87325" w:rsidRPr="00A87325" w:rsidRDefault="00A87325" w:rsidP="00A87325">
      <w:pPr>
        <w:adjustRightInd w:val="0"/>
        <w:snapToGrid w:val="0"/>
        <w:spacing w:line="480" w:lineRule="auto"/>
        <w:rPr>
          <w:rFonts w:ascii="Arial" w:hAnsi="Arial" w:cs="Arial"/>
          <w:sz w:val="22"/>
          <w:szCs w:val="22"/>
        </w:rPr>
      </w:pPr>
      <w:r w:rsidRPr="00A87325">
        <w:rPr>
          <w:rFonts w:ascii="Arial" w:hAnsi="Arial" w:cs="Arial"/>
          <w:sz w:val="22"/>
          <w:szCs w:val="22"/>
        </w:rPr>
        <w:t>Supplemental Table S</w:t>
      </w:r>
      <w:r w:rsidR="00637E00">
        <w:rPr>
          <w:rFonts w:ascii="Arial" w:hAnsi="Arial" w:cs="Arial"/>
          <w:sz w:val="22"/>
          <w:szCs w:val="22"/>
        </w:rPr>
        <w:t>3</w:t>
      </w:r>
    </w:p>
    <w:p w14:paraId="57A8244E" w14:textId="77777777" w:rsidR="00AA2C3F" w:rsidRPr="00A87325" w:rsidRDefault="00A87325" w:rsidP="00A87325">
      <w:pPr>
        <w:adjustRightInd w:val="0"/>
        <w:snapToGrid w:val="0"/>
        <w:spacing w:line="480" w:lineRule="auto"/>
        <w:ind w:left="284" w:hangingChars="129" w:hanging="284"/>
        <w:rPr>
          <w:rFonts w:ascii="Arial" w:hAnsi="Arial" w:cs="Arial"/>
          <w:sz w:val="22"/>
          <w:szCs w:val="22"/>
        </w:rPr>
      </w:pPr>
      <w:r w:rsidRPr="00A87325">
        <w:rPr>
          <w:rFonts w:ascii="Arial" w:hAnsi="Arial" w:cs="Arial"/>
          <w:sz w:val="22"/>
          <w:szCs w:val="22"/>
        </w:rPr>
        <w:t xml:space="preserve">The salt-bridges and H-bonds found in the predicted interface between </w:t>
      </w:r>
      <w:proofErr w:type="spellStart"/>
      <w:r w:rsidRPr="00A87325">
        <w:rPr>
          <w:rFonts w:ascii="Arial" w:hAnsi="Arial" w:cs="Arial"/>
          <w:sz w:val="22"/>
          <w:szCs w:val="22"/>
        </w:rPr>
        <w:t>Spn</w:t>
      </w:r>
      <w:proofErr w:type="spellEnd"/>
      <w:r w:rsidRPr="00A87325">
        <w:rPr>
          <w:rFonts w:ascii="Arial" w:hAnsi="Arial" w:cs="Arial"/>
          <w:sz w:val="22"/>
          <w:szCs w:val="22"/>
        </w:rPr>
        <w:t xml:space="preserve">-E and </w:t>
      </w:r>
      <w:proofErr w:type="spellStart"/>
      <w:r w:rsidRPr="00A87325">
        <w:rPr>
          <w:rFonts w:ascii="Arial" w:hAnsi="Arial" w:cs="Arial"/>
          <w:sz w:val="22"/>
          <w:szCs w:val="22"/>
        </w:rPr>
        <w:t>Squ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A87325">
        <w:rPr>
          <w:rFonts w:ascii="Arial" w:hAnsi="Arial" w:cs="Arial"/>
          <w:sz w:val="22"/>
          <w:szCs w:val="22"/>
        </w:rPr>
        <w:t>dimer</w:t>
      </w:r>
    </w:p>
    <w:tbl>
      <w:tblPr>
        <w:tblW w:w="8505" w:type="dxa"/>
        <w:tblBorders>
          <w:top w:val="single" w:sz="6" w:space="0" w:color="AFD9A2"/>
          <w:left w:val="single" w:sz="6" w:space="0" w:color="AFD9A2"/>
          <w:bottom w:val="single" w:sz="6" w:space="0" w:color="AFD9A2"/>
          <w:right w:val="single" w:sz="6" w:space="0" w:color="AFD9A2"/>
        </w:tblBorders>
        <w:shd w:val="clear" w:color="auto" w:fill="FFFFFF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A0" w:firstRow="1" w:lastRow="0" w:firstColumn="1" w:lastColumn="0" w:noHBand="1" w:noVBand="1"/>
      </w:tblPr>
      <w:tblGrid>
        <w:gridCol w:w="1701"/>
        <w:gridCol w:w="2268"/>
        <w:gridCol w:w="1843"/>
        <w:gridCol w:w="2693"/>
      </w:tblGrid>
      <w:tr w:rsidR="00AA2C3F" w:rsidRPr="002E2BCC" w14:paraId="2B7B22FF" w14:textId="77777777" w:rsidTr="00AA2C3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5A225" w14:textId="77777777" w:rsidR="00AA2C3F" w:rsidRPr="002E2BCC" w:rsidRDefault="00AA2C3F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lt bridg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A4F2A" w14:textId="77777777" w:rsidR="00AA2C3F" w:rsidRPr="002E2BCC" w:rsidRDefault="00AA2C3F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E369" w14:textId="77777777" w:rsidR="00AA2C3F" w:rsidRPr="002E2BCC" w:rsidRDefault="00AA2C3F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01539" w14:textId="77777777" w:rsidR="00AA2C3F" w:rsidRPr="002E2BCC" w:rsidRDefault="00AA2C3F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A2C3F" w:rsidRPr="002E2BCC" w14:paraId="6C7A7DCA" w14:textId="77777777" w:rsidTr="00AA2C3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A4AB5" w14:textId="77777777" w:rsidR="00AA2C3F" w:rsidRPr="002E2BCC" w:rsidRDefault="00AA2C3F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2BCC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0D2D3" w14:textId="77777777" w:rsidR="00AA2C3F" w:rsidRPr="002E2BCC" w:rsidRDefault="00A87325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ＭＳ Ｐゴシック" w:hAnsi="Arial" w:cs="Arial"/>
                <w:b/>
                <w:bCs/>
                <w:color w:val="1C295D"/>
                <w:kern w:val="0"/>
                <w:sz w:val="20"/>
                <w:szCs w:val="20"/>
              </w:rPr>
              <w:t>Spn</w:t>
            </w:r>
            <w:proofErr w:type="spellEnd"/>
            <w:r>
              <w:rPr>
                <w:rFonts w:ascii="Arial" w:eastAsia="ＭＳ Ｐゴシック" w:hAnsi="Arial" w:cs="Arial"/>
                <w:b/>
                <w:bCs/>
                <w:color w:val="1C295D"/>
                <w:kern w:val="0"/>
                <w:sz w:val="20"/>
                <w:szCs w:val="20"/>
              </w:rPr>
              <w:t>-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4D705" w14:textId="77777777" w:rsidR="00AA2C3F" w:rsidRPr="002E2BCC" w:rsidRDefault="00AA2C3F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2BCC">
              <w:rPr>
                <w:rFonts w:ascii="Arial" w:eastAsia="ＭＳ Ｐゴシック" w:hAnsi="Arial" w:cs="Arial"/>
                <w:color w:val="1C295D"/>
                <w:kern w:val="0"/>
                <w:sz w:val="20"/>
                <w:szCs w:val="20"/>
                <w:u w:val="single"/>
              </w:rPr>
              <w:t> </w:t>
            </w:r>
            <w:r w:rsidRPr="002E2BCC">
              <w:rPr>
                <w:rFonts w:ascii="Arial" w:eastAsia="ＭＳ Ｐゴシック" w:hAnsi="Arial" w:cs="Arial"/>
                <w:b/>
                <w:bCs/>
                <w:color w:val="1C295D"/>
                <w:kern w:val="0"/>
                <w:sz w:val="20"/>
                <w:szCs w:val="20"/>
              </w:rPr>
              <w:t>Dist. [Å]</w:t>
            </w:r>
            <w:r w:rsidRPr="002E2BCC">
              <w:rPr>
                <w:rFonts w:ascii="Arial" w:eastAsia="ＭＳ Ｐゴシック" w:hAnsi="Arial" w:cs="Arial"/>
                <w:color w:val="1C295D"/>
                <w:kern w:val="0"/>
                <w:sz w:val="20"/>
                <w:szCs w:val="20"/>
                <w:u w:val="singl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69CA15" w14:textId="77777777" w:rsidR="00AA2C3F" w:rsidRPr="002E2BCC" w:rsidRDefault="00A87325" w:rsidP="0095610B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ＭＳ Ｐゴシック" w:hAnsi="Arial" w:cs="Arial"/>
                <w:b/>
                <w:bCs/>
                <w:color w:val="1C295D"/>
                <w:kern w:val="0"/>
                <w:sz w:val="20"/>
                <w:szCs w:val="20"/>
              </w:rPr>
              <w:t>Squ</w:t>
            </w:r>
            <w:proofErr w:type="spellEnd"/>
          </w:p>
        </w:tc>
      </w:tr>
      <w:tr w:rsidR="00AA2C3F" w:rsidRPr="002E2BCC" w14:paraId="48CB1BBC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389962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1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6106C3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RG 788[ NH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4D4F96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8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32B25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GLU 103[ OE2] </w:t>
            </w:r>
          </w:p>
        </w:tc>
      </w:tr>
      <w:tr w:rsidR="00AA2C3F" w:rsidRPr="002E2BCC" w14:paraId="0E6B9961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3C75A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3892F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LYS 834[ NZ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22A079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79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317FA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GLU 107[ OE1] </w:t>
            </w:r>
          </w:p>
        </w:tc>
      </w:tr>
      <w:tr w:rsidR="00AA2C3F" w:rsidRPr="002E2BCC" w14:paraId="5D80375D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E7E39F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3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142C3E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LYS 834[ NZ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F22C6C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79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F2CA4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GLU 107[ OE2] </w:t>
            </w:r>
          </w:p>
        </w:tc>
      </w:tr>
      <w:tr w:rsidR="00AA2C3F" w:rsidRPr="002E2BCC" w14:paraId="218B8B90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D8D5EF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4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401ED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RG 675[ NH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A9B3E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3.6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27191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GLU 109[ OE1] </w:t>
            </w:r>
          </w:p>
        </w:tc>
      </w:tr>
      <w:tr w:rsidR="00AA2C3F" w:rsidRPr="002E2BCC" w14:paraId="66A414C4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75DC86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5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99F8D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RG 675[ NE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AB7C5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9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B8D3D9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GLU 109[ OE2] </w:t>
            </w:r>
          </w:p>
        </w:tc>
      </w:tr>
      <w:tr w:rsidR="00AA2C3F" w:rsidRPr="002E2BCC" w14:paraId="5774C334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D9F0F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6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8BE5F4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RG 675[ NH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01A3DF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8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F880E0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GLU 109[ OE2] </w:t>
            </w:r>
          </w:p>
        </w:tc>
      </w:tr>
      <w:tr w:rsidR="00AA2C3F" w:rsidRPr="002E2BCC" w14:paraId="02688AF6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173B7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7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0F471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SP 640[ OD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5E7F65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3.46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4A388E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ARG 115[ NH1] </w:t>
            </w:r>
          </w:p>
        </w:tc>
      </w:tr>
      <w:tr w:rsidR="00AA2C3F" w:rsidRPr="002E2BCC" w14:paraId="72408F74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7BE01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8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126DF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SP 640[ OD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D292E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76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1A054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ARG 115[ NH1] </w:t>
            </w:r>
          </w:p>
        </w:tc>
      </w:tr>
      <w:tr w:rsidR="00AA2C3F" w:rsidRPr="002E2BCC" w14:paraId="61334A5F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C4649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9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11CA4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SP 640[ OD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462F2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6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74AD90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ARG 115[ NH2] </w:t>
            </w:r>
          </w:p>
        </w:tc>
      </w:tr>
      <w:tr w:rsidR="00AA2C3F" w:rsidRPr="002E2BCC" w14:paraId="6EC4B516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90F48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1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8BFECB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ASP 640[ OD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BA9014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3.3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364367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ARG 115[ NH2] </w:t>
            </w:r>
          </w:p>
        </w:tc>
      </w:tr>
      <w:tr w:rsidR="00AA2C3F" w:rsidRPr="002E2BCC" w14:paraId="1CFD7219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3F1B3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11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C184D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GLU1297[ OE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D0542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6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3F932A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LYS 148[ NZ ] </w:t>
            </w:r>
          </w:p>
        </w:tc>
      </w:tr>
      <w:tr w:rsidR="00AA2C3F" w:rsidRPr="002E2BCC" w14:paraId="565A539D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0EF9A1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12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8B7971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GLU1274[ OE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BEC9BB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3.2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4DD111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LYS 163[ NZ ] </w:t>
            </w:r>
          </w:p>
        </w:tc>
      </w:tr>
      <w:tr w:rsidR="00AA2C3F" w:rsidRPr="002E2BCC" w14:paraId="57DBD6F5" w14:textId="77777777" w:rsidTr="0095610B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69117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13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38FE24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A:GLU1274[ OE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7A7C4D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2.70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F6BEA" w14:textId="77777777" w:rsidR="00AA2C3F" w:rsidRPr="002E2BCC" w:rsidRDefault="00AA2C3F" w:rsidP="009561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E2BC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  <w:bdr w:val="none" w:sz="0" w:space="0" w:color="auto" w:frame="1"/>
              </w:rPr>
              <w:t> B:LYS 163[ NZ ] </w:t>
            </w:r>
          </w:p>
        </w:tc>
      </w:tr>
      <w:tr w:rsidR="00AA2C3F" w:rsidRPr="002E2BCC" w14:paraId="6476EB86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64E0" w14:textId="77777777" w:rsidR="00AA2C3F" w:rsidRPr="00AA2C3F" w:rsidRDefault="00AA2C3F" w:rsidP="0095610B">
            <w:pPr>
              <w:widowControl/>
              <w:jc w:val="center"/>
              <w:rPr>
                <w:rStyle w:val="ab"/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4A01E" w14:textId="77777777" w:rsidR="00AA2C3F" w:rsidRPr="002E2BCC" w:rsidRDefault="00AA2C3F" w:rsidP="0095610B">
            <w:pPr>
              <w:widowControl/>
              <w:jc w:val="center"/>
              <w:rPr>
                <w:rFonts w:ascii="Courier New" w:eastAsia="ＭＳ ゴシック" w:hAnsi="Courier New" w:cs="Courier New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8853" w14:textId="77777777" w:rsidR="00AA2C3F" w:rsidRPr="002E2BCC" w:rsidRDefault="00AA2C3F" w:rsidP="0095610B">
            <w:pPr>
              <w:widowControl/>
              <w:jc w:val="center"/>
              <w:rPr>
                <w:rFonts w:ascii="Courier New" w:eastAsia="ＭＳ ゴシック" w:hAnsi="Courier New" w:cs="Courier New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A16E" w14:textId="77777777" w:rsidR="00AA2C3F" w:rsidRPr="002E2BCC" w:rsidRDefault="00AA2C3F" w:rsidP="0095610B">
            <w:pPr>
              <w:widowControl/>
              <w:jc w:val="center"/>
              <w:rPr>
                <w:rFonts w:ascii="Courier New" w:eastAsia="ＭＳ ゴシック" w:hAnsi="Courier New" w:cs="Courier New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AA2C3F" w:rsidRPr="002E2BCC" w14:paraId="4A53E7EA" w14:textId="77777777" w:rsidTr="00AA2C3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6978" w14:textId="77777777" w:rsidR="00AA2C3F" w:rsidRPr="00AA2C3F" w:rsidRDefault="00AA2C3F" w:rsidP="0095610B">
            <w:pPr>
              <w:widowControl/>
              <w:jc w:val="center"/>
              <w:rPr>
                <w:rFonts w:ascii="Courier New" w:eastAsia="ＭＳ ゴシック" w:hAnsi="Courier New" w:cs="Courier New"/>
                <w:kern w:val="0"/>
                <w:sz w:val="20"/>
                <w:szCs w:val="20"/>
                <w:bdr w:val="none" w:sz="0" w:space="0" w:color="auto" w:frame="1"/>
              </w:rPr>
            </w:pPr>
            <w:r w:rsidRPr="00AA2C3F">
              <w:rPr>
                <w:rStyle w:val="ab"/>
                <w:rFonts w:ascii="Arial" w:hAnsi="Arial" w:cs="Arial"/>
                <w:color w:val="444444"/>
                <w:sz w:val="20"/>
                <w:szCs w:val="20"/>
              </w:rPr>
              <w:t>Hydrogen bo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8E8C0" w14:textId="77777777" w:rsidR="00AA2C3F" w:rsidRPr="002E2BCC" w:rsidRDefault="00AA2C3F" w:rsidP="0095610B">
            <w:pPr>
              <w:widowControl/>
              <w:jc w:val="center"/>
              <w:rPr>
                <w:rFonts w:ascii="Courier New" w:eastAsia="ＭＳ ゴシック" w:hAnsi="Courier New" w:cs="Courier New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5E484" w14:textId="77777777" w:rsidR="00AA2C3F" w:rsidRPr="002E2BCC" w:rsidRDefault="00AA2C3F" w:rsidP="0095610B">
            <w:pPr>
              <w:widowControl/>
              <w:jc w:val="center"/>
              <w:rPr>
                <w:rFonts w:ascii="Courier New" w:eastAsia="ＭＳ ゴシック" w:hAnsi="Courier New" w:cs="Courier New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C82D4" w14:textId="77777777" w:rsidR="00AA2C3F" w:rsidRPr="002E2BCC" w:rsidRDefault="00AA2C3F" w:rsidP="0095610B">
            <w:pPr>
              <w:widowControl/>
              <w:jc w:val="center"/>
              <w:rPr>
                <w:rFonts w:ascii="Courier New" w:eastAsia="ＭＳ ゴシック" w:hAnsi="Courier New" w:cs="Courier New"/>
                <w:kern w:val="0"/>
                <w:sz w:val="20"/>
                <w:szCs w:val="20"/>
                <w:bdr w:val="none" w:sz="0" w:space="0" w:color="auto" w:frame="1"/>
              </w:rPr>
            </w:pPr>
          </w:p>
        </w:tc>
      </w:tr>
      <w:tr w:rsidR="00AA2C3F" w14:paraId="186113F3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E13D" w14:textId="77777777" w:rsidR="00AA2C3F" w:rsidRDefault="00AA2C3F" w:rsidP="0095610B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#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A3D9" w14:textId="77777777" w:rsidR="00AA2C3F" w:rsidRDefault="00A87325" w:rsidP="009561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ab"/>
                <w:rFonts w:ascii="Arial" w:hAnsi="Arial" w:cs="Arial"/>
                <w:color w:val="1C295D"/>
                <w:sz w:val="20"/>
                <w:szCs w:val="20"/>
              </w:rPr>
              <w:t>Spn</w:t>
            </w:r>
            <w:proofErr w:type="spellEnd"/>
            <w:r>
              <w:rPr>
                <w:rStyle w:val="ab"/>
                <w:rFonts w:ascii="Arial" w:hAnsi="Arial" w:cs="Arial"/>
                <w:color w:val="1C295D"/>
                <w:sz w:val="20"/>
                <w:szCs w:val="20"/>
              </w:rPr>
              <w:t>-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788A2" w14:textId="77777777" w:rsidR="00AA2C3F" w:rsidRDefault="00AA2C3F" w:rsidP="009561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E2B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Style w:val="ab"/>
                <w:rFonts w:ascii="Arial" w:hAnsi="Arial" w:cs="Arial"/>
                <w:color w:val="1C295D"/>
                <w:sz w:val="20"/>
                <w:szCs w:val="20"/>
              </w:rPr>
              <w:t>Dist. [Å]</w:t>
            </w:r>
            <w:r w:rsidRPr="002E2BC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8FA9" w14:textId="77777777" w:rsidR="00AA2C3F" w:rsidRDefault="00A87325" w:rsidP="009561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ab"/>
                <w:rFonts w:ascii="Arial" w:hAnsi="Arial" w:cs="Arial"/>
                <w:color w:val="1C295D"/>
                <w:sz w:val="20"/>
                <w:szCs w:val="20"/>
              </w:rPr>
              <w:t>Squ</w:t>
            </w:r>
            <w:proofErr w:type="spellEnd"/>
          </w:p>
        </w:tc>
      </w:tr>
      <w:tr w:rsidR="00AA2C3F" w:rsidRPr="002E2BCC" w14:paraId="0637FFF9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04A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B51EA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675[HH1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5B84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44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CB2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SP  99[ O  ] </w:t>
            </w:r>
          </w:p>
        </w:tc>
      </w:tr>
      <w:tr w:rsidR="00AA2C3F" w:rsidRPr="002E2BCC" w14:paraId="4133B558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B4A5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5F8D4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675[HH1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7C385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40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8B6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TRP 100[ O  ] </w:t>
            </w:r>
          </w:p>
        </w:tc>
      </w:tr>
      <w:tr w:rsidR="00AA2C3F" w:rsidRPr="002E2BCC" w14:paraId="3B88EA60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D824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3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0E1DA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675[HH1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3CF1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93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ADBC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SP 102[ O  ] </w:t>
            </w:r>
          </w:p>
        </w:tc>
      </w:tr>
      <w:tr w:rsidR="00AA2C3F" w:rsidRPr="002E2BCC" w14:paraId="7E4647BD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44011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4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A81D3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675[HH2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5797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0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10D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SP 102[ O  ] </w:t>
            </w:r>
          </w:p>
        </w:tc>
      </w:tr>
      <w:tr w:rsidR="00AA2C3F" w:rsidRPr="002E2BCC" w14:paraId="5B3C2429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B1CD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5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D3AD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788[HH1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3DCC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94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A7FF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GLU 103[ O  ] </w:t>
            </w:r>
          </w:p>
        </w:tc>
      </w:tr>
      <w:tr w:rsidR="00AA2C3F" w:rsidRPr="002E2BCC" w14:paraId="2F4DD8BB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154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6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4393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788[HH2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1EC3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93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202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GLU 103[ OE2] </w:t>
            </w:r>
          </w:p>
        </w:tc>
      </w:tr>
      <w:tr w:rsidR="00AA2C3F" w:rsidRPr="002E2BCC" w14:paraId="2DC042A3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3FDF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7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F21D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LYS 834[ HZ3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2B23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80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B1C9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GLU 107[ OE2] </w:t>
            </w:r>
          </w:p>
        </w:tc>
      </w:tr>
      <w:tr w:rsidR="00AA2C3F" w:rsidRPr="002E2BCC" w14:paraId="1A04F4B4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402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8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F095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675[ HE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5002E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98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AE7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GLU 109[ OE2] </w:t>
            </w:r>
          </w:p>
        </w:tc>
      </w:tr>
      <w:tr w:rsidR="00AA2C3F" w:rsidRPr="002E2BCC" w14:paraId="4056E0ED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5417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9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2D7C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675[HH2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32C6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88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4B52A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GLU 109[ OE2] </w:t>
            </w:r>
          </w:p>
        </w:tc>
      </w:tr>
      <w:tr w:rsidR="00AA2C3F" w:rsidRPr="002E2BCC" w14:paraId="793A2D79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FC7A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210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 651[HH1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A41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7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2BB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MET 120[ O  ] </w:t>
            </w:r>
          </w:p>
        </w:tc>
      </w:tr>
      <w:tr w:rsidR="00AA2C3F" w:rsidRPr="002E2BCC" w14:paraId="28137907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F6FEC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1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5790A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RG1028[HH1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5956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8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D16E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LA 123[ O  ] </w:t>
            </w:r>
          </w:p>
        </w:tc>
      </w:tr>
      <w:tr w:rsidR="00AA2C3F" w:rsidRPr="002E2BCC" w14:paraId="5F43E62E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6B95E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2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20AF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SN1281[HD2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5C75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49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D876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PHE 159[ O  ] </w:t>
            </w:r>
          </w:p>
        </w:tc>
      </w:tr>
      <w:tr w:rsidR="00AA2C3F" w:rsidRPr="002E2BCC" w14:paraId="527303B1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25F35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3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B4EB1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LEU1364[ H 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6BF5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00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7E4D9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RG 162[ O  ] </w:t>
            </w:r>
          </w:p>
        </w:tc>
      </w:tr>
      <w:tr w:rsidR="00AA2C3F" w:rsidRPr="002E2BCC" w14:paraId="0A2E7E27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1734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4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0F7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GLU1366[ H 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A21F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8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5613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ILE 164[ O  ] </w:t>
            </w:r>
          </w:p>
        </w:tc>
      </w:tr>
      <w:tr w:rsidR="00AA2C3F" w:rsidRPr="002E2BCC" w14:paraId="45C0EC77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607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lastRenderedPageBreak/>
              <w:t> 15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41F03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SP 665[ OD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5EC6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06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C3FA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GLN  74[HE22] </w:t>
            </w:r>
          </w:p>
        </w:tc>
      </w:tr>
      <w:tr w:rsidR="00AA2C3F" w:rsidRPr="002E2BCC" w14:paraId="35353F66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763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6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BB6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SP 640[ OD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55EF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7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75A6F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RG 115[HH11] </w:t>
            </w:r>
          </w:p>
        </w:tc>
      </w:tr>
      <w:tr w:rsidR="00AA2C3F" w:rsidRPr="002E2BCC" w14:paraId="43EAA65E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DF52F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7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3F0B4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SP 640[ OD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010E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66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363D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RG 115[HH22] </w:t>
            </w:r>
          </w:p>
        </w:tc>
      </w:tr>
      <w:tr w:rsidR="00AA2C3F" w:rsidRPr="002E2BCC" w14:paraId="51570F7A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4DE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8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492A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SER1309[ OG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0B257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96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8487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LYS 141[ HZ1] </w:t>
            </w:r>
          </w:p>
        </w:tc>
      </w:tr>
      <w:tr w:rsidR="00AA2C3F" w:rsidRPr="002E2BCC" w14:paraId="64382612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98C65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9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C6B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GLU1306[ OE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289D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2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85AE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RG 144[ H  ] </w:t>
            </w:r>
          </w:p>
        </w:tc>
      </w:tr>
      <w:tr w:rsidR="00AA2C3F" w:rsidRPr="002E2BCC" w14:paraId="6D0150FA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973C7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B811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LA1301[ O 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58F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9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FC3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SN 145[HD22] </w:t>
            </w:r>
          </w:p>
        </w:tc>
      </w:tr>
      <w:tr w:rsidR="00AA2C3F" w:rsidRPr="002E2BCC" w14:paraId="00702369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7616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1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202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GLU1297[ OE1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D632B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6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22AC9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LYS 148[ HZ3] </w:t>
            </w:r>
          </w:p>
        </w:tc>
      </w:tr>
      <w:tr w:rsidR="00AA2C3F" w:rsidRPr="002E2BCC" w14:paraId="71117E3B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241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2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B7D4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TYR1285[ OH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3DE5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9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35A06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ILE 153[ H  ] </w:t>
            </w:r>
          </w:p>
        </w:tc>
      </w:tr>
      <w:tr w:rsidR="00AA2C3F" w:rsidRPr="002E2BCC" w14:paraId="3B0D19A9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8668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3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5300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PRO1347[ O 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14E9E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03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F2D1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RG 162[HH12] </w:t>
            </w:r>
          </w:p>
        </w:tc>
      </w:tr>
      <w:tr w:rsidR="00AA2C3F" w:rsidRPr="002E2BCC" w14:paraId="6A2A6ECE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4B27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4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DA14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GLU1274[ OE2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C12FA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7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BA5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LYS 163[ HZ2] </w:t>
            </w:r>
          </w:p>
        </w:tc>
      </w:tr>
      <w:tr w:rsidR="00AA2C3F" w:rsidRPr="002E2BCC" w14:paraId="01C17677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9D0B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5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7F9CE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LEU1364[ O 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3612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1.89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0909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ILE 164[ H  ] </w:t>
            </w:r>
          </w:p>
        </w:tc>
      </w:tr>
      <w:tr w:rsidR="00AA2C3F" w:rsidRPr="002E2BCC" w14:paraId="565BF36B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A5EB0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6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6D44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LYS1236[ O 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FA6B1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1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97B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RG 166[HH11] </w:t>
            </w:r>
          </w:p>
        </w:tc>
      </w:tr>
      <w:tr w:rsidR="00AA2C3F" w:rsidRPr="002E2BCC" w14:paraId="3402DB94" w14:textId="77777777" w:rsidTr="0095610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2DD5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7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15AD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A:ASN1235[ O  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6AC3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2.0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9774E" w14:textId="77777777" w:rsidR="00AA2C3F" w:rsidRPr="002E2BCC" w:rsidRDefault="00AA2C3F" w:rsidP="0095610B">
            <w:pPr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E2BCC">
              <w:rPr>
                <w:rStyle w:val="HTML"/>
                <w:rFonts w:ascii="Times New Roman" w:hAnsi="Times New Roman" w:cs="Times New Roman"/>
                <w:color w:val="444444"/>
                <w:sz w:val="18"/>
                <w:szCs w:val="18"/>
                <w:bdr w:val="none" w:sz="0" w:space="0" w:color="auto" w:frame="1"/>
              </w:rPr>
              <w:t> B:ARG 166[HH22]</w:t>
            </w:r>
          </w:p>
        </w:tc>
      </w:tr>
    </w:tbl>
    <w:p w14:paraId="6CAE9A59" w14:textId="77777777" w:rsidR="002E2BCC" w:rsidRDefault="002E2BCC"/>
    <w:sectPr w:rsidR="002E2BCC" w:rsidSect="009D5D4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CC"/>
    <w:rsid w:val="000B63EE"/>
    <w:rsid w:val="00145A22"/>
    <w:rsid w:val="001A32F8"/>
    <w:rsid w:val="002E2BCC"/>
    <w:rsid w:val="00556987"/>
    <w:rsid w:val="00637E00"/>
    <w:rsid w:val="009D5D4C"/>
    <w:rsid w:val="00A87325"/>
    <w:rsid w:val="00AA2C3F"/>
    <w:rsid w:val="00F2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7EEC4"/>
  <w15:chartTrackingRefBased/>
  <w15:docId w15:val="{A8BDD984-65EE-3E4D-8775-7B9CDABA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2B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B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B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B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B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B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B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B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2B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E2B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E2B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E2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E2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E2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E2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E2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E2B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E2B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E2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B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E2B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B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E2B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BC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E2BC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2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E2BC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E2BCC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2E2BCC"/>
    <w:rPr>
      <w:color w:val="0000FF"/>
      <w:u w:val="single"/>
    </w:rPr>
  </w:style>
  <w:style w:type="character" w:styleId="ab">
    <w:name w:val="Strong"/>
    <w:basedOn w:val="a0"/>
    <w:uiPriority w:val="22"/>
    <w:qFormat/>
    <w:rsid w:val="002E2BCC"/>
    <w:rPr>
      <w:b/>
      <w:bCs/>
    </w:rPr>
  </w:style>
  <w:style w:type="character" w:styleId="HTML">
    <w:name w:val="HTML Code"/>
    <w:basedOn w:val="a0"/>
    <w:uiPriority w:val="99"/>
    <w:semiHidden/>
    <w:unhideWhenUsed/>
    <w:rsid w:val="002E2BCC"/>
    <w:rPr>
      <w:rFonts w:ascii="ＭＳ ゴシック" w:eastAsia="ＭＳ ゴシック" w:hAnsi="ＭＳ ゴシック" w:cs="ＭＳ 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2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Kawa</dc:creator>
  <cp:keywords/>
  <dc:description/>
  <cp:lastModifiedBy>河口　真一</cp:lastModifiedBy>
  <cp:revision>4</cp:revision>
  <dcterms:created xsi:type="dcterms:W3CDTF">2024-05-15T07:36:00Z</dcterms:created>
  <dcterms:modified xsi:type="dcterms:W3CDTF">2025-01-28T02:24:00Z</dcterms:modified>
</cp:coreProperties>
</file>